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jc w:val="center"/>
        <w:tblInd w:w="93" w:type="dxa"/>
        <w:tblLook w:val="04A0" w:firstRow="1" w:lastRow="0" w:firstColumn="1" w:lastColumn="0" w:noHBand="0" w:noVBand="1"/>
      </w:tblPr>
      <w:tblGrid>
        <w:gridCol w:w="1716"/>
        <w:gridCol w:w="6663"/>
      </w:tblGrid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CD21FC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imer</w:t>
            </w:r>
            <w:r w:rsidR="00515A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66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CD21FC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1F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 5’→ 3’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1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TCTGGGATACTTGATCG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1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CATAGCACACTCAAAAGGG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2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CTGGAAAGAGAGCAAGGA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2-R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TCCTCCCGAAGGCTTGGAA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3-F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GAGATGGGCCCACACCTCATTG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3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CTCAAGGAGGGACCCGAGCTG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4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GCGCTTTCAGAACTCGAA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4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TTCCAGTTCGGGTTTGGCAG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5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GAGATGGGAGGCCTTTCCACCGTCCAA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5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ATCCCGCTCGGCAAAGTATCGCAAGAAGAA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7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TCGCTGACTGGTGCCCTCG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7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CTCCAGAACTTTCGGTGGG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8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CCGCCAAGCTTTCCGTGG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8-R</w:t>
            </w:r>
          </w:p>
        </w:tc>
        <w:tc>
          <w:tcPr>
            <w:tcW w:w="66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CACTGCTCCTTAGTCAGGC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9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TTTAAACTGCTAGCCGCC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9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CTCATGATTGGACCTGAGTT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10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GGAAGAAGTCCAGAATGTG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10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GCGCTATTTGCGCAGATCTG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11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GGTCGAGCTCCCCGCTCC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11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TTCAAGTTGAAAATAGGCCG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12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AGATGGGCCGCCATTTCACCTGGTA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p12-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049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CGATTCAGGCCTAAAGTTGGTT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p3-σR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049A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ATCCCGAACTAATAACACCACGGCCAAGATT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xbp1-F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CGAGAGAAAACTCACGGC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xbp1-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49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TCCAAGTTGTCCAGAATGC</w:t>
            </w:r>
          </w:p>
        </w:tc>
      </w:tr>
      <w:tr w:rsidR="00CD21FC" w:rsidRPr="009049AD" w:rsidTr="00CD21FC">
        <w:trPr>
          <w:trHeight w:val="500"/>
          <w:jc w:val="center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21FC" w:rsidRPr="009049AD" w:rsidRDefault="00CD21FC" w:rsidP="000841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C7BBD" w:rsidRDefault="00CC7BBD"/>
    <w:sectPr w:rsidR="00CC7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090" w:rsidRDefault="00507090" w:rsidP="00CD21FC">
      <w:r>
        <w:separator/>
      </w:r>
    </w:p>
  </w:endnote>
  <w:endnote w:type="continuationSeparator" w:id="0">
    <w:p w:rsidR="00507090" w:rsidRDefault="00507090" w:rsidP="00CD2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090" w:rsidRDefault="00507090" w:rsidP="00CD21FC">
      <w:r>
        <w:separator/>
      </w:r>
    </w:p>
  </w:footnote>
  <w:footnote w:type="continuationSeparator" w:id="0">
    <w:p w:rsidR="00507090" w:rsidRDefault="00507090" w:rsidP="00CD2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B5C"/>
    <w:rsid w:val="00507090"/>
    <w:rsid w:val="00515A79"/>
    <w:rsid w:val="007E0B5C"/>
    <w:rsid w:val="00CC7BBD"/>
    <w:rsid w:val="00CD21FC"/>
    <w:rsid w:val="00FD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1FC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FD41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D4103"/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CD2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1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1FC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FD41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D4103"/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CD2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erboy</dc:creator>
  <cp:keywords/>
  <dc:description/>
  <cp:lastModifiedBy>winnerboy</cp:lastModifiedBy>
  <cp:revision>2</cp:revision>
  <dcterms:created xsi:type="dcterms:W3CDTF">2018-12-11T11:01:00Z</dcterms:created>
  <dcterms:modified xsi:type="dcterms:W3CDTF">2018-12-11T11:11:00Z</dcterms:modified>
</cp:coreProperties>
</file>